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EA867E" w14:textId="44004F22" w:rsidR="00953DB3" w:rsidRPr="000D4A1E" w:rsidRDefault="009F5626" w:rsidP="000D4A1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20E66">
        <w:rPr>
          <w:rFonts w:ascii="Times New Roman" w:hAnsi="Times New Roman" w:cs="Times New Roman"/>
          <w:sz w:val="24"/>
          <w:szCs w:val="24"/>
          <w:lang w:val="en-US"/>
        </w:rPr>
        <w:t xml:space="preserve">Additional </w:t>
      </w:r>
      <w:r w:rsidR="0033497C" w:rsidRPr="00F20E66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B135A0" w:rsidRPr="00F20E66">
        <w:rPr>
          <w:rFonts w:ascii="Times New Roman" w:hAnsi="Times New Roman" w:cs="Times New Roman"/>
          <w:sz w:val="24"/>
          <w:szCs w:val="24"/>
          <w:lang w:val="en-US"/>
        </w:rPr>
        <w:t>ile</w:t>
      </w:r>
      <w:r w:rsidRPr="00F20E66"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  <w:r w:rsidR="00B4699E" w:rsidRPr="00F20E66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EE08DB" w:rsidRPr="000D4A1E">
        <w:rPr>
          <w:rFonts w:ascii="Times New Roman" w:hAnsi="Times New Roman"/>
          <w:b/>
          <w:sz w:val="24"/>
          <w:szCs w:val="24"/>
          <w:lang w:val="en-US" w:eastAsia="de-CH"/>
        </w:rPr>
        <w:t xml:space="preserve">Table </w:t>
      </w:r>
      <w:r w:rsidR="0033497C" w:rsidRPr="000D4A1E">
        <w:rPr>
          <w:rFonts w:ascii="Times New Roman" w:hAnsi="Times New Roman"/>
          <w:b/>
          <w:sz w:val="24"/>
          <w:szCs w:val="24"/>
          <w:lang w:val="en-US" w:eastAsia="de-CH"/>
        </w:rPr>
        <w:t>S1</w:t>
      </w:r>
      <w:r w:rsidR="00B4699E">
        <w:rPr>
          <w:rFonts w:ascii="Times New Roman" w:hAnsi="Times New Roman"/>
          <w:b/>
          <w:sz w:val="24"/>
          <w:szCs w:val="24"/>
          <w:lang w:val="en-US" w:eastAsia="de-CH"/>
        </w:rPr>
        <w:t xml:space="preserve"> </w:t>
      </w:r>
      <w:r w:rsidR="00953DB3" w:rsidRPr="000D4A1E">
        <w:rPr>
          <w:rFonts w:ascii="Times New Roman" w:hAnsi="Times New Roman"/>
          <w:sz w:val="24"/>
          <w:szCs w:val="24"/>
          <w:lang w:val="en-US" w:eastAsia="de-CH"/>
        </w:rPr>
        <w:t xml:space="preserve">Results from univariate and multivariate logistic regression analyses for </w:t>
      </w:r>
      <w:proofErr w:type="spellStart"/>
      <w:r w:rsidR="00953DB3" w:rsidRPr="000D4A1E">
        <w:rPr>
          <w:rFonts w:ascii="Times New Roman" w:hAnsi="Times New Roman"/>
          <w:i/>
          <w:sz w:val="24"/>
          <w:szCs w:val="24"/>
          <w:lang w:val="en-US" w:eastAsia="de-CH"/>
        </w:rPr>
        <w:t>Trichuris</w:t>
      </w:r>
      <w:proofErr w:type="spellEnd"/>
      <w:r w:rsidR="00953DB3" w:rsidRPr="000D4A1E">
        <w:rPr>
          <w:rFonts w:ascii="Times New Roman" w:hAnsi="Times New Roman"/>
          <w:i/>
          <w:sz w:val="24"/>
          <w:szCs w:val="24"/>
          <w:lang w:val="en-US" w:eastAsia="de-CH"/>
        </w:rPr>
        <w:t xml:space="preserve"> </w:t>
      </w:r>
      <w:proofErr w:type="spellStart"/>
      <w:r w:rsidR="00953DB3" w:rsidRPr="000D4A1E">
        <w:rPr>
          <w:rFonts w:ascii="Times New Roman" w:hAnsi="Times New Roman"/>
          <w:i/>
          <w:sz w:val="24"/>
          <w:szCs w:val="24"/>
          <w:lang w:val="en-US" w:eastAsia="de-CH"/>
        </w:rPr>
        <w:t>trichuira</w:t>
      </w:r>
      <w:proofErr w:type="spellEnd"/>
      <w:r w:rsidR="00953DB3" w:rsidRPr="000D4A1E">
        <w:rPr>
          <w:rFonts w:ascii="Times New Roman" w:hAnsi="Times New Roman"/>
          <w:sz w:val="24"/>
          <w:szCs w:val="24"/>
          <w:lang w:val="en-US" w:eastAsia="de-CH"/>
        </w:rPr>
        <w:t xml:space="preserve">. </w:t>
      </w:r>
      <w:r w:rsidR="00953DB3" w:rsidRPr="000D4A1E">
        <w:rPr>
          <w:rFonts w:ascii="Times New Roman" w:hAnsi="Times New Roman" w:cs="Times New Roman"/>
          <w:sz w:val="24"/>
          <w:szCs w:val="24"/>
          <w:lang w:val="en-US"/>
        </w:rPr>
        <w:t xml:space="preserve">The multivariate global model includes a random intercept at the level of school adjusting sex, age, district where all the variables were assessed one by one and retained for the global model if their </w:t>
      </w:r>
      <w:r w:rsidR="00953DB3" w:rsidRPr="000D4A1E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953DB3" w:rsidRPr="000D4A1E">
        <w:rPr>
          <w:rFonts w:ascii="Times New Roman" w:hAnsi="Times New Roman" w:cs="Times New Roman"/>
          <w:sz w:val="24"/>
          <w:szCs w:val="24"/>
          <w:lang w:val="en-US"/>
        </w:rPr>
        <w:t xml:space="preserve">-value is &lt; 0.2. The final model was obtained by using backward selection with the </w:t>
      </w:r>
      <w:r w:rsidR="00214A32" w:rsidRPr="000D4A1E">
        <w:rPr>
          <w:rFonts w:ascii="Times New Roman" w:hAnsi="Times New Roman" w:cs="Times New Roman"/>
          <w:sz w:val="24"/>
          <w:szCs w:val="24"/>
          <w:lang w:val="en-US"/>
        </w:rPr>
        <w:t>same level of 0.2</w:t>
      </w:r>
      <w:r w:rsidR="00EE08DB" w:rsidRPr="000D4A1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54"/>
        <w:gridCol w:w="904"/>
        <w:gridCol w:w="140"/>
        <w:gridCol w:w="206"/>
        <w:gridCol w:w="562"/>
        <w:gridCol w:w="85"/>
        <w:gridCol w:w="411"/>
        <w:gridCol w:w="540"/>
        <w:gridCol w:w="326"/>
        <w:gridCol w:w="241"/>
        <w:gridCol w:w="76"/>
        <w:gridCol w:w="486"/>
        <w:gridCol w:w="46"/>
        <w:gridCol w:w="30"/>
        <w:gridCol w:w="626"/>
        <w:gridCol w:w="519"/>
        <w:gridCol w:w="564"/>
        <w:gridCol w:w="29"/>
        <w:gridCol w:w="565"/>
      </w:tblGrid>
      <w:tr w:rsidR="000223C3" w:rsidRPr="003F2B5D" w14:paraId="48E50568" w14:textId="77777777" w:rsidTr="000223C3">
        <w:trPr>
          <w:trHeight w:val="225"/>
        </w:trPr>
        <w:tc>
          <w:tcPr>
            <w:tcW w:w="2040" w:type="pct"/>
            <w:gridSpan w:val="2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368830" w14:textId="77777777" w:rsidR="009F5626" w:rsidRPr="003F2B5D" w:rsidRDefault="009F5626" w:rsidP="00214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  <w:t xml:space="preserve">Risk factor </w:t>
            </w:r>
          </w:p>
        </w:tc>
        <w:tc>
          <w:tcPr>
            <w:tcW w:w="2960" w:type="pct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4904" w14:textId="77777777" w:rsidR="009F5626" w:rsidRPr="003F2B5D" w:rsidRDefault="00783B44" w:rsidP="009F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e-CH"/>
              </w:rPr>
            </w:pPr>
            <w:proofErr w:type="spellStart"/>
            <w:r w:rsidRPr="003F2B5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e-CH"/>
              </w:rPr>
              <w:t>Trichuris</w:t>
            </w:r>
            <w:proofErr w:type="spellEnd"/>
            <w:r w:rsidRPr="003F2B5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e-CH"/>
              </w:rPr>
              <w:t xml:space="preserve"> </w:t>
            </w:r>
            <w:proofErr w:type="spellStart"/>
            <w:r w:rsidRPr="003F2B5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e-CH"/>
              </w:rPr>
              <w:t>trichuira</w:t>
            </w:r>
            <w:proofErr w:type="spellEnd"/>
            <w:r w:rsidRPr="003F2B5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e-CH"/>
              </w:rPr>
              <w:t xml:space="preserve"> </w:t>
            </w:r>
            <w:r w:rsidRPr="003F2B5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 w:eastAsia="de-CH"/>
              </w:rPr>
              <w:t>(n=185)</w:t>
            </w:r>
          </w:p>
        </w:tc>
      </w:tr>
      <w:tr w:rsidR="000223C3" w:rsidRPr="003F2B5D" w14:paraId="01FC6A82" w14:textId="77777777" w:rsidTr="000223C3">
        <w:trPr>
          <w:trHeight w:val="285"/>
        </w:trPr>
        <w:tc>
          <w:tcPr>
            <w:tcW w:w="2040" w:type="pct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0D304A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1693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41A1" w14:textId="77777777" w:rsidR="009F5626" w:rsidRPr="003F2B5D" w:rsidRDefault="009F5626" w:rsidP="009F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  <w:t>Univariate analysis</w:t>
            </w:r>
          </w:p>
        </w:tc>
        <w:tc>
          <w:tcPr>
            <w:tcW w:w="1267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808D" w14:textId="77777777" w:rsidR="009F5626" w:rsidRPr="003F2B5D" w:rsidRDefault="009F5626" w:rsidP="009F5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  <w:t>Multivariate analysis</w:t>
            </w:r>
          </w:p>
        </w:tc>
      </w:tr>
      <w:tr w:rsidR="000223C3" w:rsidRPr="003F2B5D" w14:paraId="3BF5D4A6" w14:textId="77777777" w:rsidTr="000223C3">
        <w:trPr>
          <w:trHeight w:val="240"/>
        </w:trPr>
        <w:tc>
          <w:tcPr>
            <w:tcW w:w="2040" w:type="pct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8EA311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539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2929A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  <w:t xml:space="preserve">OR 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EFD1A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  <w:t xml:space="preserve">95% CI </w:t>
            </w:r>
          </w:p>
        </w:tc>
        <w:tc>
          <w:tcPr>
            <w:tcW w:w="461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0C283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e-CH"/>
              </w:rPr>
              <w:t xml:space="preserve">P 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2DD01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proofErr w:type="spellStart"/>
            <w:r w:rsidRPr="003F2B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  <w:t>aOR</w:t>
            </w:r>
            <w:proofErr w:type="spellEnd"/>
            <w:r w:rsidRPr="003F2B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  <w:t xml:space="preserve"> 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538CB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  <w:t xml:space="preserve">95% CI 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09DE3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e-CH"/>
              </w:rPr>
              <w:t xml:space="preserve">P </w:t>
            </w:r>
          </w:p>
        </w:tc>
      </w:tr>
      <w:tr w:rsidR="000223C3" w:rsidRPr="003F2B5D" w14:paraId="36E3F2B6" w14:textId="77777777" w:rsidTr="000223C3">
        <w:trPr>
          <w:trHeight w:val="225"/>
        </w:trPr>
        <w:tc>
          <w:tcPr>
            <w:tcW w:w="20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AD35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Sex </w:t>
            </w:r>
          </w:p>
        </w:tc>
        <w:tc>
          <w:tcPr>
            <w:tcW w:w="53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C057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ADA3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46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0C7F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4C84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187A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E6D2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0223C3" w:rsidRPr="003F2B5D" w14:paraId="3CEE2F0A" w14:textId="77777777" w:rsidTr="000223C3">
        <w:trPr>
          <w:trHeight w:val="225"/>
        </w:trPr>
        <w:tc>
          <w:tcPr>
            <w:tcW w:w="20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0396" w14:textId="77777777" w:rsidR="009F5626" w:rsidRPr="003F2B5D" w:rsidRDefault="009F5626" w:rsidP="003F2B5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Male </w:t>
            </w:r>
          </w:p>
        </w:tc>
        <w:tc>
          <w:tcPr>
            <w:tcW w:w="53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78AB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15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1687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79-1.67</w:t>
            </w:r>
          </w:p>
        </w:tc>
        <w:tc>
          <w:tcPr>
            <w:tcW w:w="46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3427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47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805A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10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E1C7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75-1.62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440B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63</w:t>
            </w:r>
          </w:p>
        </w:tc>
      </w:tr>
      <w:tr w:rsidR="000223C3" w:rsidRPr="003F2B5D" w14:paraId="1734F340" w14:textId="77777777" w:rsidTr="000223C3">
        <w:trPr>
          <w:trHeight w:val="225"/>
        </w:trPr>
        <w:tc>
          <w:tcPr>
            <w:tcW w:w="20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F72B2" w14:textId="77777777" w:rsidR="009F5626" w:rsidRPr="003F2B5D" w:rsidRDefault="009F5626" w:rsidP="003F2B5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Female </w:t>
            </w:r>
          </w:p>
        </w:tc>
        <w:tc>
          <w:tcPr>
            <w:tcW w:w="539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FC4E5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00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161CE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461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1E2CC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6601C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1EE43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E53E2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</w:tr>
      <w:tr w:rsidR="000223C3" w:rsidRPr="003F2B5D" w14:paraId="1D869534" w14:textId="77777777" w:rsidTr="000223C3">
        <w:trPr>
          <w:trHeight w:val="225"/>
        </w:trPr>
        <w:tc>
          <w:tcPr>
            <w:tcW w:w="20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922C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Age </w:t>
            </w:r>
          </w:p>
        </w:tc>
        <w:tc>
          <w:tcPr>
            <w:tcW w:w="53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9D77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C542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46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4573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29C4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07A4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E457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0223C3" w:rsidRPr="003F2B5D" w14:paraId="2F9E8367" w14:textId="77777777" w:rsidTr="000223C3">
        <w:trPr>
          <w:trHeight w:val="225"/>
        </w:trPr>
        <w:tc>
          <w:tcPr>
            <w:tcW w:w="20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BD30" w14:textId="77777777" w:rsidR="009F5626" w:rsidRPr="003F2B5D" w:rsidRDefault="009F5626" w:rsidP="003F2B5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8-11 years </w:t>
            </w:r>
          </w:p>
        </w:tc>
        <w:tc>
          <w:tcPr>
            <w:tcW w:w="53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B759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76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B429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46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7922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26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114E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74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8BDD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45-1.21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95C5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23</w:t>
            </w:r>
          </w:p>
        </w:tc>
      </w:tr>
      <w:tr w:rsidR="000223C3" w:rsidRPr="003F2B5D" w14:paraId="702370B9" w14:textId="77777777" w:rsidTr="000223C3">
        <w:trPr>
          <w:trHeight w:val="225"/>
        </w:trPr>
        <w:tc>
          <w:tcPr>
            <w:tcW w:w="20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3E247" w14:textId="77777777" w:rsidR="009F5626" w:rsidRPr="003F2B5D" w:rsidRDefault="009F5626" w:rsidP="003F2B5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&gt;12 years </w:t>
            </w:r>
          </w:p>
        </w:tc>
        <w:tc>
          <w:tcPr>
            <w:tcW w:w="539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CB228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B85D1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461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9823C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6136F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468C8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4AA3B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</w:tr>
      <w:tr w:rsidR="000223C3" w:rsidRPr="003F2B5D" w14:paraId="2E98CE53" w14:textId="77777777" w:rsidTr="000223C3">
        <w:trPr>
          <w:trHeight w:val="225"/>
        </w:trPr>
        <w:tc>
          <w:tcPr>
            <w:tcW w:w="20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5A80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District </w:t>
            </w:r>
          </w:p>
        </w:tc>
        <w:tc>
          <w:tcPr>
            <w:tcW w:w="53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AC8D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8514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46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FA4D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31FE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A4D5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44C3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</w:tr>
      <w:tr w:rsidR="000223C3" w:rsidRPr="003F2B5D" w14:paraId="7D44173B" w14:textId="77777777" w:rsidTr="000223C3">
        <w:trPr>
          <w:trHeight w:val="225"/>
        </w:trPr>
        <w:tc>
          <w:tcPr>
            <w:tcW w:w="20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05B1" w14:textId="77777777" w:rsidR="009F5626" w:rsidRPr="003F2B5D" w:rsidRDefault="009F5626" w:rsidP="003F2B5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proofErr w:type="spellStart"/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Dolakha</w:t>
            </w:r>
            <w:proofErr w:type="spellEnd"/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</w:t>
            </w:r>
          </w:p>
        </w:tc>
        <w:tc>
          <w:tcPr>
            <w:tcW w:w="53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3257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00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01AE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46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5464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548C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5EFE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11D5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0223C3" w:rsidRPr="003F2B5D" w14:paraId="5451870D" w14:textId="77777777" w:rsidTr="000223C3">
        <w:trPr>
          <w:trHeight w:val="225"/>
        </w:trPr>
        <w:tc>
          <w:tcPr>
            <w:tcW w:w="20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C2034" w14:textId="77777777" w:rsidR="009F5626" w:rsidRPr="003F2B5D" w:rsidRDefault="009F5626" w:rsidP="003F2B5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proofErr w:type="spellStart"/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Ramechhap</w:t>
            </w:r>
            <w:proofErr w:type="spellEnd"/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</w:t>
            </w:r>
          </w:p>
        </w:tc>
        <w:tc>
          <w:tcPr>
            <w:tcW w:w="539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C48C6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90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0C49F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29-2.80</w:t>
            </w:r>
          </w:p>
        </w:tc>
        <w:tc>
          <w:tcPr>
            <w:tcW w:w="461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3E8CC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86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69647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87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FF629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28-2.64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370F7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80</w:t>
            </w:r>
          </w:p>
        </w:tc>
      </w:tr>
      <w:tr w:rsidR="000223C3" w:rsidRPr="003F2B5D" w14:paraId="62F7F04C" w14:textId="77777777" w:rsidTr="000223C3">
        <w:trPr>
          <w:trHeight w:val="225"/>
        </w:trPr>
        <w:tc>
          <w:tcPr>
            <w:tcW w:w="20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D6F6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Hygiene behavior </w:t>
            </w:r>
          </w:p>
        </w:tc>
        <w:tc>
          <w:tcPr>
            <w:tcW w:w="53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8205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CDD0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46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6FCB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8050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2E11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1414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0223C3" w:rsidRPr="003F2B5D" w14:paraId="7F060F4D" w14:textId="77777777" w:rsidTr="000223C3">
        <w:trPr>
          <w:trHeight w:val="225"/>
        </w:trPr>
        <w:tc>
          <w:tcPr>
            <w:tcW w:w="20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73D1" w14:textId="77777777" w:rsidR="009F5626" w:rsidRPr="003F2B5D" w:rsidRDefault="009F5626" w:rsidP="003F2B5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Lower category </w:t>
            </w:r>
          </w:p>
        </w:tc>
        <w:tc>
          <w:tcPr>
            <w:tcW w:w="53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FB74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00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8BE0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46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D814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70F3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F385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F59C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0223C3" w:rsidRPr="003F2B5D" w14:paraId="07DFCBD5" w14:textId="77777777" w:rsidTr="000223C3">
        <w:trPr>
          <w:trHeight w:val="225"/>
        </w:trPr>
        <w:tc>
          <w:tcPr>
            <w:tcW w:w="20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EE91" w14:textId="77777777" w:rsidR="009F5626" w:rsidRPr="003F2B5D" w:rsidRDefault="009F5626" w:rsidP="003F2B5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Middle category  </w:t>
            </w:r>
          </w:p>
        </w:tc>
        <w:tc>
          <w:tcPr>
            <w:tcW w:w="53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F23C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96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E587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61-1.52</w:t>
            </w:r>
          </w:p>
        </w:tc>
        <w:tc>
          <w:tcPr>
            <w:tcW w:w="46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3E18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87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CE39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40B1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93EC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0223C3" w:rsidRPr="003F2B5D" w14:paraId="4DBF8942" w14:textId="77777777" w:rsidTr="000223C3">
        <w:trPr>
          <w:trHeight w:val="225"/>
        </w:trPr>
        <w:tc>
          <w:tcPr>
            <w:tcW w:w="20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B710A" w14:textId="77777777" w:rsidR="009F5626" w:rsidRPr="003F2B5D" w:rsidRDefault="009F5626" w:rsidP="003F2B5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Higher category </w:t>
            </w:r>
          </w:p>
        </w:tc>
        <w:tc>
          <w:tcPr>
            <w:tcW w:w="539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C4B1F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07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AD0D4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66-1.71</w:t>
            </w:r>
          </w:p>
        </w:tc>
        <w:tc>
          <w:tcPr>
            <w:tcW w:w="461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A5CDD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79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949E6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4DE90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B0444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</w:tr>
      <w:tr w:rsidR="000223C3" w:rsidRPr="003F2B5D" w14:paraId="38A3AA15" w14:textId="77777777" w:rsidTr="000223C3">
        <w:trPr>
          <w:trHeight w:val="225"/>
        </w:trPr>
        <w:tc>
          <w:tcPr>
            <w:tcW w:w="20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79AD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Drinking water consumption </w:t>
            </w:r>
          </w:p>
        </w:tc>
        <w:tc>
          <w:tcPr>
            <w:tcW w:w="53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AD5F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1950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46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D904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6F2E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13F4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1BC1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0223C3" w:rsidRPr="003F2B5D" w14:paraId="69566312" w14:textId="77777777" w:rsidTr="000223C3">
        <w:trPr>
          <w:trHeight w:val="225"/>
        </w:trPr>
        <w:tc>
          <w:tcPr>
            <w:tcW w:w="20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C1D7" w14:textId="77777777" w:rsidR="009F5626" w:rsidRPr="003F2B5D" w:rsidRDefault="009F5626" w:rsidP="003F2B5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From school </w:t>
            </w:r>
          </w:p>
        </w:tc>
        <w:tc>
          <w:tcPr>
            <w:tcW w:w="53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499E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00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1DA0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46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33E7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0846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39DF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150D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0223C3" w:rsidRPr="003F2B5D" w14:paraId="4E19804A" w14:textId="77777777" w:rsidTr="000223C3">
        <w:trPr>
          <w:trHeight w:val="225"/>
        </w:trPr>
        <w:tc>
          <w:tcPr>
            <w:tcW w:w="20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39117" w14:textId="77777777" w:rsidR="009F5626" w:rsidRPr="003F2B5D" w:rsidRDefault="009F5626" w:rsidP="003F2B5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From home </w:t>
            </w:r>
          </w:p>
        </w:tc>
        <w:tc>
          <w:tcPr>
            <w:tcW w:w="539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1FA3F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80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A0307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44-1.44</w:t>
            </w:r>
          </w:p>
        </w:tc>
        <w:tc>
          <w:tcPr>
            <w:tcW w:w="461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2E99A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45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88C6A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FA5B0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408FB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</w:tr>
      <w:tr w:rsidR="000223C3" w:rsidRPr="003F2B5D" w14:paraId="4370DDD2" w14:textId="77777777" w:rsidTr="000223C3">
        <w:trPr>
          <w:trHeight w:val="225"/>
        </w:trPr>
        <w:tc>
          <w:tcPr>
            <w:tcW w:w="20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8182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Water risk behavior </w:t>
            </w:r>
          </w:p>
        </w:tc>
        <w:tc>
          <w:tcPr>
            <w:tcW w:w="53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1DE9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4AA2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46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24A3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3764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B751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7CEA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0223C3" w:rsidRPr="003F2B5D" w14:paraId="779A4A6B" w14:textId="77777777" w:rsidTr="000223C3">
        <w:trPr>
          <w:trHeight w:val="225"/>
        </w:trPr>
        <w:tc>
          <w:tcPr>
            <w:tcW w:w="20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9FB3" w14:textId="77777777" w:rsidR="009F5626" w:rsidRPr="003F2B5D" w:rsidRDefault="009F5626" w:rsidP="003F2B5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Playing (yes vs no)</w:t>
            </w:r>
          </w:p>
        </w:tc>
        <w:tc>
          <w:tcPr>
            <w:tcW w:w="53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6AC6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12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F21D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74-1.68</w:t>
            </w:r>
          </w:p>
        </w:tc>
        <w:tc>
          <w:tcPr>
            <w:tcW w:w="46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279E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59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8D26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BFDA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C7E3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0223C3" w:rsidRPr="003F2B5D" w14:paraId="25E6011B" w14:textId="77777777" w:rsidTr="000223C3">
        <w:trPr>
          <w:trHeight w:val="225"/>
        </w:trPr>
        <w:tc>
          <w:tcPr>
            <w:tcW w:w="20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EDEB" w14:textId="77777777" w:rsidR="009F5626" w:rsidRPr="003F2B5D" w:rsidRDefault="009F5626" w:rsidP="003F2B5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Fishing (yes vs no)</w:t>
            </w:r>
          </w:p>
        </w:tc>
        <w:tc>
          <w:tcPr>
            <w:tcW w:w="53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44BC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11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BD94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62-1.97</w:t>
            </w:r>
          </w:p>
        </w:tc>
        <w:tc>
          <w:tcPr>
            <w:tcW w:w="46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DC70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73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9054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9F9D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0D3F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0223C3" w:rsidRPr="003F2B5D" w14:paraId="42150B5E" w14:textId="77777777" w:rsidTr="000223C3">
        <w:trPr>
          <w:trHeight w:val="225"/>
        </w:trPr>
        <w:tc>
          <w:tcPr>
            <w:tcW w:w="20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2CC6" w14:textId="77777777" w:rsidR="009F5626" w:rsidRPr="003F2B5D" w:rsidRDefault="009F5626" w:rsidP="003F2B5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Laundry (yes vs no)</w:t>
            </w:r>
          </w:p>
        </w:tc>
        <w:tc>
          <w:tcPr>
            <w:tcW w:w="53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51BD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06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A723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69-1.61</w:t>
            </w:r>
          </w:p>
        </w:tc>
        <w:tc>
          <w:tcPr>
            <w:tcW w:w="46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BDA2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8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DA7A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4015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1D3A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0223C3" w:rsidRPr="003F2B5D" w14:paraId="1307DD4A" w14:textId="77777777" w:rsidTr="000223C3">
        <w:trPr>
          <w:trHeight w:val="149"/>
        </w:trPr>
        <w:tc>
          <w:tcPr>
            <w:tcW w:w="20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61F20F" w14:textId="77777777" w:rsidR="009F5626" w:rsidRPr="003F2B5D" w:rsidRDefault="009F5626" w:rsidP="003F2B5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Domestic chores (yes </w:t>
            </w:r>
            <w:r w:rsidRPr="003F2B5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CH"/>
              </w:rPr>
              <w:t>vs</w:t>
            </w: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no) </w:t>
            </w:r>
          </w:p>
        </w:tc>
        <w:tc>
          <w:tcPr>
            <w:tcW w:w="539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00C48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02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3F008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63-1.64</w:t>
            </w:r>
          </w:p>
        </w:tc>
        <w:tc>
          <w:tcPr>
            <w:tcW w:w="461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C66DA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94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2B473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19842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B1F2E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</w:tr>
      <w:tr w:rsidR="000223C3" w:rsidRPr="003F2B5D" w14:paraId="34C53FF4" w14:textId="77777777" w:rsidTr="000223C3">
        <w:trPr>
          <w:trHeight w:val="225"/>
        </w:trPr>
        <w:tc>
          <w:tcPr>
            <w:tcW w:w="20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0E7D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Sanitary practices </w:t>
            </w:r>
          </w:p>
        </w:tc>
        <w:tc>
          <w:tcPr>
            <w:tcW w:w="53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AA81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C938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46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1F39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71D2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7441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E230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0223C3" w:rsidRPr="003F2B5D" w14:paraId="6559AE1A" w14:textId="77777777" w:rsidTr="000223C3">
        <w:trPr>
          <w:trHeight w:val="311"/>
        </w:trPr>
        <w:tc>
          <w:tcPr>
            <w:tcW w:w="20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33386E" w14:textId="77777777" w:rsidR="009F5626" w:rsidRPr="003F2B5D" w:rsidRDefault="009F5626" w:rsidP="003F2B5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Using latrine at school  (yes </w:t>
            </w:r>
            <w:r w:rsidRPr="003F2B5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CH"/>
              </w:rPr>
              <w:t>vs</w:t>
            </w: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no)</w:t>
            </w:r>
          </w:p>
        </w:tc>
        <w:tc>
          <w:tcPr>
            <w:tcW w:w="539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87DB2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95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AF62D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34-2.64</w:t>
            </w:r>
          </w:p>
        </w:tc>
        <w:tc>
          <w:tcPr>
            <w:tcW w:w="461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2CE07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92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6A66E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B932B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99DDA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</w:tr>
      <w:tr w:rsidR="000223C3" w:rsidRPr="003F2B5D" w14:paraId="6EA5E18D" w14:textId="77777777" w:rsidTr="000223C3">
        <w:trPr>
          <w:trHeight w:val="225"/>
        </w:trPr>
        <w:tc>
          <w:tcPr>
            <w:tcW w:w="20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0997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Ethnicity of children </w:t>
            </w:r>
          </w:p>
        </w:tc>
        <w:tc>
          <w:tcPr>
            <w:tcW w:w="53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C026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208F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46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F4FA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EB4B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793C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B63C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0223C3" w:rsidRPr="003F2B5D" w14:paraId="59EC6339" w14:textId="77777777" w:rsidTr="000223C3">
        <w:trPr>
          <w:trHeight w:val="225"/>
        </w:trPr>
        <w:tc>
          <w:tcPr>
            <w:tcW w:w="20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E28B" w14:textId="77777777" w:rsidR="009F5626" w:rsidRPr="003F2B5D" w:rsidRDefault="009F5626" w:rsidP="003F2B5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Brahmin </w:t>
            </w:r>
          </w:p>
        </w:tc>
        <w:tc>
          <w:tcPr>
            <w:tcW w:w="53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E64F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07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2942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60-1.88</w:t>
            </w:r>
          </w:p>
        </w:tc>
        <w:tc>
          <w:tcPr>
            <w:tcW w:w="46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AA88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83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1047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09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4ACA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60-1.97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D671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78</w:t>
            </w:r>
          </w:p>
        </w:tc>
      </w:tr>
      <w:tr w:rsidR="000223C3" w:rsidRPr="003F2B5D" w14:paraId="4224B20C" w14:textId="77777777" w:rsidTr="000223C3">
        <w:trPr>
          <w:trHeight w:val="225"/>
        </w:trPr>
        <w:tc>
          <w:tcPr>
            <w:tcW w:w="20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680F" w14:textId="77777777" w:rsidR="009F5626" w:rsidRPr="003F2B5D" w:rsidRDefault="009F5626" w:rsidP="003F2B5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proofErr w:type="spellStart"/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Chhetri</w:t>
            </w:r>
            <w:proofErr w:type="spellEnd"/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 </w:t>
            </w:r>
          </w:p>
        </w:tc>
        <w:tc>
          <w:tcPr>
            <w:tcW w:w="53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E5F0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09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DD8A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68-1.74</w:t>
            </w:r>
          </w:p>
        </w:tc>
        <w:tc>
          <w:tcPr>
            <w:tcW w:w="46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B733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73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DE9E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09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2AFE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67-1.79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12B7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72</w:t>
            </w:r>
          </w:p>
        </w:tc>
      </w:tr>
      <w:tr w:rsidR="000223C3" w:rsidRPr="003F2B5D" w14:paraId="7EDE51AB" w14:textId="77777777" w:rsidTr="000223C3">
        <w:trPr>
          <w:trHeight w:val="225"/>
        </w:trPr>
        <w:tc>
          <w:tcPr>
            <w:tcW w:w="20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5FB6" w14:textId="77777777" w:rsidR="009F5626" w:rsidRPr="003F2B5D" w:rsidRDefault="009F5626" w:rsidP="003F2B5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proofErr w:type="spellStart"/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Newar</w:t>
            </w:r>
            <w:proofErr w:type="spellEnd"/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</w:t>
            </w:r>
          </w:p>
        </w:tc>
        <w:tc>
          <w:tcPr>
            <w:tcW w:w="53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8B6D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36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CB49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54-3.40</w:t>
            </w:r>
          </w:p>
        </w:tc>
        <w:tc>
          <w:tcPr>
            <w:tcW w:w="46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7E91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52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72B7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30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C1DA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51-3.32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AD32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58</w:t>
            </w:r>
          </w:p>
        </w:tc>
      </w:tr>
      <w:tr w:rsidR="000223C3" w:rsidRPr="003F2B5D" w14:paraId="1DD53AFD" w14:textId="77777777" w:rsidTr="000223C3">
        <w:trPr>
          <w:trHeight w:val="225"/>
        </w:trPr>
        <w:tc>
          <w:tcPr>
            <w:tcW w:w="20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0CBA" w14:textId="77777777" w:rsidR="009F5626" w:rsidRPr="003F2B5D" w:rsidRDefault="009F5626" w:rsidP="003F2B5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proofErr w:type="spellStart"/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Tamang</w:t>
            </w:r>
            <w:proofErr w:type="spellEnd"/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</w:t>
            </w:r>
          </w:p>
        </w:tc>
        <w:tc>
          <w:tcPr>
            <w:tcW w:w="53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FBEF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00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DAC9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46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3E7E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29B5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FEF6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0706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0223C3" w:rsidRPr="003F2B5D" w14:paraId="7A9011FB" w14:textId="77777777" w:rsidTr="000223C3">
        <w:trPr>
          <w:trHeight w:val="225"/>
        </w:trPr>
        <w:tc>
          <w:tcPr>
            <w:tcW w:w="20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4AC2B" w14:textId="77777777" w:rsidR="009F5626" w:rsidRPr="003F2B5D" w:rsidRDefault="009F5626" w:rsidP="003F2B5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proofErr w:type="spellStart"/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Janajati</w:t>
            </w:r>
            <w:proofErr w:type="spellEnd"/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</w:t>
            </w:r>
          </w:p>
        </w:tc>
        <w:tc>
          <w:tcPr>
            <w:tcW w:w="539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DA033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92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78F4E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26-13.97</w:t>
            </w:r>
          </w:p>
        </w:tc>
        <w:tc>
          <w:tcPr>
            <w:tcW w:w="461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187D1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52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426A7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2.17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BCAAD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28-16.8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B5246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46</w:t>
            </w:r>
          </w:p>
        </w:tc>
      </w:tr>
      <w:tr w:rsidR="000223C3" w:rsidRPr="003F2B5D" w14:paraId="16E14A86" w14:textId="77777777" w:rsidTr="000223C3">
        <w:trPr>
          <w:trHeight w:val="225"/>
        </w:trPr>
        <w:tc>
          <w:tcPr>
            <w:tcW w:w="20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C020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Caregiver`s education </w:t>
            </w:r>
          </w:p>
        </w:tc>
        <w:tc>
          <w:tcPr>
            <w:tcW w:w="53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3B81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A053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46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6F8A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BD61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E736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EC91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0223C3" w:rsidRPr="003F2B5D" w14:paraId="4A89F79D" w14:textId="77777777" w:rsidTr="000223C3">
        <w:trPr>
          <w:trHeight w:val="225"/>
        </w:trPr>
        <w:tc>
          <w:tcPr>
            <w:tcW w:w="20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B3F8" w14:textId="77777777" w:rsidR="009F5626" w:rsidRPr="003F2B5D" w:rsidRDefault="009F5626" w:rsidP="003F2B5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Never went school </w:t>
            </w:r>
          </w:p>
        </w:tc>
        <w:tc>
          <w:tcPr>
            <w:tcW w:w="53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2143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00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DDF5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46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D8F2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86B2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18C9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7A63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0223C3" w:rsidRPr="003F2B5D" w14:paraId="37FB55A3" w14:textId="77777777" w:rsidTr="000223C3">
        <w:trPr>
          <w:trHeight w:val="225"/>
        </w:trPr>
        <w:tc>
          <w:tcPr>
            <w:tcW w:w="20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1F19" w14:textId="77777777" w:rsidR="009F5626" w:rsidRPr="003F2B5D" w:rsidRDefault="009F5626" w:rsidP="003F2B5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Primary education </w:t>
            </w:r>
          </w:p>
        </w:tc>
        <w:tc>
          <w:tcPr>
            <w:tcW w:w="53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CC7D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79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990D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46-1.35</w:t>
            </w:r>
          </w:p>
        </w:tc>
        <w:tc>
          <w:tcPr>
            <w:tcW w:w="46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3FB1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39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5D71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8BE5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B3D9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0223C3" w:rsidRPr="003F2B5D" w14:paraId="20A0BBCE" w14:textId="77777777" w:rsidTr="000223C3">
        <w:trPr>
          <w:trHeight w:val="225"/>
        </w:trPr>
        <w:tc>
          <w:tcPr>
            <w:tcW w:w="20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24D5" w14:textId="77777777" w:rsidR="009F5626" w:rsidRPr="003F2B5D" w:rsidRDefault="009F5626" w:rsidP="003F2B5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Secondary education </w:t>
            </w:r>
          </w:p>
        </w:tc>
        <w:tc>
          <w:tcPr>
            <w:tcW w:w="53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D851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18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8C91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64-2.18</w:t>
            </w:r>
          </w:p>
        </w:tc>
        <w:tc>
          <w:tcPr>
            <w:tcW w:w="46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7B4F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6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3715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C8A4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1545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0223C3" w:rsidRPr="003F2B5D" w14:paraId="22E5B8F9" w14:textId="77777777" w:rsidTr="000223C3">
        <w:trPr>
          <w:trHeight w:val="225"/>
        </w:trPr>
        <w:tc>
          <w:tcPr>
            <w:tcW w:w="20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1891A" w14:textId="77777777" w:rsidR="009F5626" w:rsidRPr="003F2B5D" w:rsidRDefault="009F5626" w:rsidP="003F2B5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Higher education </w:t>
            </w:r>
          </w:p>
        </w:tc>
        <w:tc>
          <w:tcPr>
            <w:tcW w:w="539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59E49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77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62951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33-1.82</w:t>
            </w:r>
          </w:p>
        </w:tc>
        <w:tc>
          <w:tcPr>
            <w:tcW w:w="461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BD740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56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D8F63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29A57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7B91F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</w:tr>
      <w:tr w:rsidR="000223C3" w:rsidRPr="003F2B5D" w14:paraId="231751A3" w14:textId="77777777" w:rsidTr="000223C3">
        <w:trPr>
          <w:trHeight w:val="225"/>
        </w:trPr>
        <w:tc>
          <w:tcPr>
            <w:tcW w:w="20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F2B6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Caregiver`s occupation </w:t>
            </w:r>
          </w:p>
        </w:tc>
        <w:tc>
          <w:tcPr>
            <w:tcW w:w="53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0A2F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6D49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46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7CE9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C5FE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88D3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E18A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0223C3" w:rsidRPr="003F2B5D" w14:paraId="470A5ABF" w14:textId="77777777" w:rsidTr="000223C3">
        <w:trPr>
          <w:trHeight w:val="225"/>
        </w:trPr>
        <w:tc>
          <w:tcPr>
            <w:tcW w:w="20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A046" w14:textId="77777777" w:rsidR="009F5626" w:rsidRPr="003F2B5D" w:rsidRDefault="009F5626" w:rsidP="003F2B5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Farmer </w:t>
            </w:r>
          </w:p>
        </w:tc>
        <w:tc>
          <w:tcPr>
            <w:tcW w:w="53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70E7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00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0EBB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46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FA57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D6B6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EEBF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B4B5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0223C3" w:rsidRPr="003F2B5D" w14:paraId="46A0C631" w14:textId="77777777" w:rsidTr="000223C3">
        <w:trPr>
          <w:trHeight w:val="225"/>
        </w:trPr>
        <w:tc>
          <w:tcPr>
            <w:tcW w:w="20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3DCE" w14:textId="77777777" w:rsidR="009F5626" w:rsidRPr="003F2B5D" w:rsidRDefault="009F5626" w:rsidP="003F2B5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Public services </w:t>
            </w:r>
          </w:p>
        </w:tc>
        <w:tc>
          <w:tcPr>
            <w:tcW w:w="53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01AC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56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E472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23-1.37</w:t>
            </w:r>
          </w:p>
        </w:tc>
        <w:tc>
          <w:tcPr>
            <w:tcW w:w="46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D5C4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21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6658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43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02E7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17-1.11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4CF3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08</w:t>
            </w:r>
          </w:p>
        </w:tc>
      </w:tr>
      <w:tr w:rsidR="000223C3" w:rsidRPr="003F2B5D" w14:paraId="3533511D" w14:textId="77777777" w:rsidTr="000223C3">
        <w:trPr>
          <w:trHeight w:val="225"/>
        </w:trPr>
        <w:tc>
          <w:tcPr>
            <w:tcW w:w="20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1D52" w14:textId="77777777" w:rsidR="009F5626" w:rsidRPr="003F2B5D" w:rsidRDefault="009F5626" w:rsidP="003F2B5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Business </w:t>
            </w:r>
          </w:p>
        </w:tc>
        <w:tc>
          <w:tcPr>
            <w:tcW w:w="53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8C42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15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A608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51-2.59</w:t>
            </w:r>
          </w:p>
        </w:tc>
        <w:tc>
          <w:tcPr>
            <w:tcW w:w="46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4384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74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0B25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10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95BC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46-2.64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1A8D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83</w:t>
            </w:r>
          </w:p>
        </w:tc>
      </w:tr>
      <w:tr w:rsidR="000223C3" w:rsidRPr="003F2B5D" w14:paraId="229D08E6" w14:textId="77777777" w:rsidTr="000223C3">
        <w:trPr>
          <w:trHeight w:val="225"/>
        </w:trPr>
        <w:tc>
          <w:tcPr>
            <w:tcW w:w="20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BA0BA" w14:textId="77777777" w:rsidR="009F5626" w:rsidRPr="003F2B5D" w:rsidRDefault="009F5626" w:rsidP="003F2B5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Other </w:t>
            </w:r>
          </w:p>
        </w:tc>
        <w:tc>
          <w:tcPr>
            <w:tcW w:w="539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1B539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44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20147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16-1.24</w:t>
            </w:r>
          </w:p>
        </w:tc>
        <w:tc>
          <w:tcPr>
            <w:tcW w:w="461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7FC20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  <w:t>0.12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030B8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37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9B532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13-1.08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91B66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07</w:t>
            </w:r>
          </w:p>
        </w:tc>
      </w:tr>
      <w:tr w:rsidR="000223C3" w:rsidRPr="003F2B5D" w14:paraId="29DCB161" w14:textId="77777777" w:rsidTr="000223C3">
        <w:trPr>
          <w:trHeight w:val="225"/>
        </w:trPr>
        <w:tc>
          <w:tcPr>
            <w:tcW w:w="20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2828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Socioeconomic status </w:t>
            </w:r>
          </w:p>
        </w:tc>
        <w:tc>
          <w:tcPr>
            <w:tcW w:w="53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871C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0B53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46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33F0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4E4A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2707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0F95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0223C3" w:rsidRPr="003F2B5D" w14:paraId="3F4DD61E" w14:textId="77777777" w:rsidTr="000223C3">
        <w:trPr>
          <w:trHeight w:val="225"/>
        </w:trPr>
        <w:tc>
          <w:tcPr>
            <w:tcW w:w="20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9F72" w14:textId="77777777" w:rsidR="009F5626" w:rsidRPr="003F2B5D" w:rsidRDefault="009F5626" w:rsidP="003F2B5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High </w:t>
            </w:r>
          </w:p>
        </w:tc>
        <w:tc>
          <w:tcPr>
            <w:tcW w:w="53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9DA5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98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BCDA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49-1.96</w:t>
            </w:r>
          </w:p>
        </w:tc>
        <w:tc>
          <w:tcPr>
            <w:tcW w:w="46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BEFB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96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571B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95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A24B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46-1.97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D7E9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90</w:t>
            </w:r>
          </w:p>
        </w:tc>
      </w:tr>
      <w:tr w:rsidR="000223C3" w:rsidRPr="003F2B5D" w14:paraId="4354BCC1" w14:textId="77777777" w:rsidTr="000223C3">
        <w:trPr>
          <w:trHeight w:val="225"/>
        </w:trPr>
        <w:tc>
          <w:tcPr>
            <w:tcW w:w="20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19E3" w14:textId="77777777" w:rsidR="009F5626" w:rsidRPr="003F2B5D" w:rsidRDefault="009F5626" w:rsidP="003F2B5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Average </w:t>
            </w:r>
          </w:p>
        </w:tc>
        <w:tc>
          <w:tcPr>
            <w:tcW w:w="53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DCE6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12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4FAD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75- 1.68</w:t>
            </w:r>
          </w:p>
        </w:tc>
        <w:tc>
          <w:tcPr>
            <w:tcW w:w="46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7DCF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59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3F7F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08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C80C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71-1.64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5732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72</w:t>
            </w:r>
          </w:p>
        </w:tc>
      </w:tr>
      <w:tr w:rsidR="000223C3" w:rsidRPr="003F2B5D" w14:paraId="29477199" w14:textId="77777777" w:rsidTr="000223C3">
        <w:trPr>
          <w:trHeight w:val="225"/>
        </w:trPr>
        <w:tc>
          <w:tcPr>
            <w:tcW w:w="20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A1CAB" w14:textId="77777777" w:rsidR="009F5626" w:rsidRPr="003F2B5D" w:rsidRDefault="009F5626" w:rsidP="003F2B5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lastRenderedPageBreak/>
              <w:t xml:space="preserve">Poor </w:t>
            </w:r>
          </w:p>
        </w:tc>
        <w:tc>
          <w:tcPr>
            <w:tcW w:w="539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A9CD1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00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EEFD2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461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3025E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  <w:r w:rsidR="00783B44"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-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E70AB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52385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06D8B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</w:tr>
      <w:tr w:rsidR="000223C3" w:rsidRPr="000D4A1E" w14:paraId="36AF2469" w14:textId="77777777" w:rsidTr="000223C3">
        <w:trPr>
          <w:trHeight w:val="225"/>
        </w:trPr>
        <w:tc>
          <w:tcPr>
            <w:tcW w:w="20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B70D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Drinking water in dry season </w:t>
            </w:r>
          </w:p>
        </w:tc>
        <w:tc>
          <w:tcPr>
            <w:tcW w:w="53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379A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EC88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46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F23A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6639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79AB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4A40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0223C3" w:rsidRPr="003F2B5D" w14:paraId="3321B7BB" w14:textId="77777777" w:rsidTr="000223C3">
        <w:trPr>
          <w:trHeight w:val="225"/>
        </w:trPr>
        <w:tc>
          <w:tcPr>
            <w:tcW w:w="20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9B98" w14:textId="77777777" w:rsidR="009F5626" w:rsidRPr="003F2B5D" w:rsidRDefault="009F5626" w:rsidP="003F2B5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Private tap </w:t>
            </w:r>
          </w:p>
        </w:tc>
        <w:tc>
          <w:tcPr>
            <w:tcW w:w="53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130D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00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A4E0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46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0655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C65E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D5AB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F2F1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0223C3" w:rsidRPr="003F2B5D" w14:paraId="3A89AC98" w14:textId="77777777" w:rsidTr="000223C3">
        <w:trPr>
          <w:trHeight w:val="225"/>
        </w:trPr>
        <w:tc>
          <w:tcPr>
            <w:tcW w:w="20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52E8" w14:textId="77777777" w:rsidR="009F5626" w:rsidRPr="003F2B5D" w:rsidRDefault="009F5626" w:rsidP="003F2B5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Protected spring</w:t>
            </w:r>
          </w:p>
        </w:tc>
        <w:tc>
          <w:tcPr>
            <w:tcW w:w="53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5D2F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79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91D1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48-6.62</w:t>
            </w:r>
          </w:p>
        </w:tc>
        <w:tc>
          <w:tcPr>
            <w:tcW w:w="46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CC2D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39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BE99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F523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F571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0223C3" w:rsidRPr="003F2B5D" w14:paraId="176C21F1" w14:textId="77777777" w:rsidTr="000223C3">
        <w:trPr>
          <w:trHeight w:val="225"/>
        </w:trPr>
        <w:tc>
          <w:tcPr>
            <w:tcW w:w="20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1411" w14:textId="77777777" w:rsidR="009F5626" w:rsidRPr="003F2B5D" w:rsidRDefault="009F5626" w:rsidP="003F2B5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Public tap </w:t>
            </w:r>
          </w:p>
        </w:tc>
        <w:tc>
          <w:tcPr>
            <w:tcW w:w="53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A9A4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06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CDC6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43-2.60</w:t>
            </w:r>
          </w:p>
        </w:tc>
        <w:tc>
          <w:tcPr>
            <w:tcW w:w="46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EC90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9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1CAA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831E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FC2C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0223C3" w:rsidRPr="003F2B5D" w14:paraId="3C72C59A" w14:textId="77777777" w:rsidTr="000223C3">
        <w:trPr>
          <w:trHeight w:val="225"/>
        </w:trPr>
        <w:tc>
          <w:tcPr>
            <w:tcW w:w="20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EDB11" w14:textId="77777777" w:rsidR="009F5626" w:rsidRPr="003F2B5D" w:rsidRDefault="009F5626" w:rsidP="003F2B5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Other </w:t>
            </w:r>
          </w:p>
        </w:tc>
        <w:tc>
          <w:tcPr>
            <w:tcW w:w="539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6DDB7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29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47458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82-2.02</w:t>
            </w:r>
          </w:p>
        </w:tc>
        <w:tc>
          <w:tcPr>
            <w:tcW w:w="461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03D05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27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1B59E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14F35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871CF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</w:tr>
      <w:tr w:rsidR="003F2B5D" w:rsidRPr="003F2B5D" w14:paraId="76F5DCCF" w14:textId="77777777" w:rsidTr="000223C3">
        <w:trPr>
          <w:gridAfter w:val="1"/>
          <w:wAfter w:w="307" w:type="pct"/>
          <w:trHeight w:val="22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6FA7" w14:textId="77777777" w:rsidR="009F5626" w:rsidRPr="003F2B5D" w:rsidRDefault="00214A32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Drinking water rainy season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10D0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1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EFC7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74A4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56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9F22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8FE0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6AE0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6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FFCB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08A8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0223C3" w:rsidRPr="003F2B5D" w14:paraId="586C716B" w14:textId="77777777" w:rsidTr="000223C3">
        <w:trPr>
          <w:trHeight w:val="225"/>
        </w:trPr>
        <w:tc>
          <w:tcPr>
            <w:tcW w:w="21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F1DA" w14:textId="77777777" w:rsidR="009F5626" w:rsidRPr="003F2B5D" w:rsidRDefault="009F5626" w:rsidP="003F2B5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Private tap </w:t>
            </w:r>
          </w:p>
        </w:tc>
        <w:tc>
          <w:tcPr>
            <w:tcW w:w="68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0D64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00</w:t>
            </w:r>
          </w:p>
        </w:tc>
        <w:tc>
          <w:tcPr>
            <w:tcW w:w="64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7CF7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B5B9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3134" w14:textId="77777777" w:rsidR="009F5626" w:rsidRPr="003F2B5D" w:rsidRDefault="00783B44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-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7E2C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0F36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0223C3" w:rsidRPr="003F2B5D" w14:paraId="0D6CF51C" w14:textId="77777777" w:rsidTr="000223C3">
        <w:trPr>
          <w:trHeight w:val="225"/>
        </w:trPr>
        <w:tc>
          <w:tcPr>
            <w:tcW w:w="21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F7CD" w14:textId="77777777" w:rsidR="009F5626" w:rsidRPr="003F2B5D" w:rsidRDefault="009F5626" w:rsidP="003F2B5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Protected spring</w:t>
            </w:r>
          </w:p>
        </w:tc>
        <w:tc>
          <w:tcPr>
            <w:tcW w:w="68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5CD3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proofErr w:type="spellStart"/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na</w:t>
            </w:r>
            <w:proofErr w:type="spellEnd"/>
          </w:p>
        </w:tc>
        <w:tc>
          <w:tcPr>
            <w:tcW w:w="64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CCF7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F00E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1823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proofErr w:type="spellStart"/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na</w:t>
            </w:r>
            <w:proofErr w:type="spellEnd"/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C264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61B3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0223C3" w:rsidRPr="003F2B5D" w14:paraId="3B79CEDE" w14:textId="77777777" w:rsidTr="000223C3">
        <w:trPr>
          <w:trHeight w:val="225"/>
        </w:trPr>
        <w:tc>
          <w:tcPr>
            <w:tcW w:w="21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E7EC" w14:textId="77777777" w:rsidR="009F5626" w:rsidRPr="003F2B5D" w:rsidRDefault="009F5626" w:rsidP="003F2B5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Public tap </w:t>
            </w:r>
          </w:p>
        </w:tc>
        <w:tc>
          <w:tcPr>
            <w:tcW w:w="68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1DC7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05</w:t>
            </w:r>
          </w:p>
        </w:tc>
        <w:tc>
          <w:tcPr>
            <w:tcW w:w="64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3B5A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45-2.47</w:t>
            </w:r>
          </w:p>
        </w:tc>
        <w:tc>
          <w:tcPr>
            <w:tcW w:w="3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C04A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9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B380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D617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3116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0223C3" w:rsidRPr="003F2B5D" w14:paraId="437E556C" w14:textId="77777777" w:rsidTr="000223C3">
        <w:trPr>
          <w:trHeight w:val="225"/>
        </w:trPr>
        <w:tc>
          <w:tcPr>
            <w:tcW w:w="211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1E520" w14:textId="77777777" w:rsidR="009F5626" w:rsidRPr="003F2B5D" w:rsidRDefault="009F5626" w:rsidP="003F2B5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Other </w:t>
            </w:r>
          </w:p>
        </w:tc>
        <w:tc>
          <w:tcPr>
            <w:tcW w:w="686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FEB99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38</w:t>
            </w:r>
          </w:p>
        </w:tc>
        <w:tc>
          <w:tcPr>
            <w:tcW w:w="642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E006F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89-2.15</w:t>
            </w:r>
          </w:p>
        </w:tc>
        <w:tc>
          <w:tcPr>
            <w:tcW w:w="3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3707A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  <w:t>0.1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EBD1A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23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984E9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51-2.98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C98CA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64</w:t>
            </w:r>
          </w:p>
        </w:tc>
      </w:tr>
      <w:tr w:rsidR="000223C3" w:rsidRPr="003F2B5D" w14:paraId="6B332C1F" w14:textId="77777777" w:rsidTr="000223C3">
        <w:trPr>
          <w:trHeight w:val="403"/>
        </w:trPr>
        <w:tc>
          <w:tcPr>
            <w:tcW w:w="211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9FFA7B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Water sufficiency for drinking and household chores   </w:t>
            </w:r>
          </w:p>
        </w:tc>
        <w:tc>
          <w:tcPr>
            <w:tcW w:w="686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93040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99</w:t>
            </w:r>
          </w:p>
        </w:tc>
        <w:tc>
          <w:tcPr>
            <w:tcW w:w="642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CF2D9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59-1.66</w:t>
            </w:r>
          </w:p>
        </w:tc>
        <w:tc>
          <w:tcPr>
            <w:tcW w:w="3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D4260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9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84B06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2D91C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FB5EE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</w:tr>
      <w:tr w:rsidR="000223C3" w:rsidRPr="000D4A1E" w14:paraId="02C33618" w14:textId="77777777" w:rsidTr="000223C3">
        <w:trPr>
          <w:trHeight w:val="311"/>
        </w:trPr>
        <w:tc>
          <w:tcPr>
            <w:tcW w:w="21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30981A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Frequency of washing drinking water container with soap </w:t>
            </w:r>
          </w:p>
        </w:tc>
        <w:tc>
          <w:tcPr>
            <w:tcW w:w="68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D438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4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39B7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055B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7921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D79B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2F5E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0223C3" w:rsidRPr="003F2B5D" w14:paraId="7499E798" w14:textId="77777777" w:rsidTr="000223C3">
        <w:trPr>
          <w:trHeight w:val="225"/>
        </w:trPr>
        <w:tc>
          <w:tcPr>
            <w:tcW w:w="21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DD76" w14:textId="77777777" w:rsidR="009F5626" w:rsidRPr="003F2B5D" w:rsidRDefault="009F5626" w:rsidP="003F2B5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Never </w:t>
            </w:r>
          </w:p>
        </w:tc>
        <w:tc>
          <w:tcPr>
            <w:tcW w:w="68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A7D2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80</w:t>
            </w:r>
          </w:p>
        </w:tc>
        <w:tc>
          <w:tcPr>
            <w:tcW w:w="64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1DB9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34-1.91</w:t>
            </w:r>
          </w:p>
        </w:tc>
        <w:tc>
          <w:tcPr>
            <w:tcW w:w="3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148E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6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56F8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113C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D38F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0223C3" w:rsidRPr="003F2B5D" w14:paraId="752E0561" w14:textId="77777777" w:rsidTr="000223C3">
        <w:trPr>
          <w:trHeight w:val="225"/>
        </w:trPr>
        <w:tc>
          <w:tcPr>
            <w:tcW w:w="21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9978" w14:textId="77777777" w:rsidR="009F5626" w:rsidRPr="003F2B5D" w:rsidRDefault="009F5626" w:rsidP="003F2B5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Daily </w:t>
            </w:r>
          </w:p>
        </w:tc>
        <w:tc>
          <w:tcPr>
            <w:tcW w:w="68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761F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00</w:t>
            </w:r>
          </w:p>
        </w:tc>
        <w:tc>
          <w:tcPr>
            <w:tcW w:w="64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61D2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97F8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E779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F9C2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3111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0223C3" w:rsidRPr="003F2B5D" w14:paraId="4FBF06BF" w14:textId="77777777" w:rsidTr="000223C3">
        <w:trPr>
          <w:trHeight w:val="225"/>
        </w:trPr>
        <w:tc>
          <w:tcPr>
            <w:tcW w:w="211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160E3" w14:textId="77777777" w:rsidR="009F5626" w:rsidRPr="003F2B5D" w:rsidRDefault="009F5626" w:rsidP="003F2B5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Weekly </w:t>
            </w:r>
          </w:p>
        </w:tc>
        <w:tc>
          <w:tcPr>
            <w:tcW w:w="686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EA7AD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95</w:t>
            </w:r>
          </w:p>
        </w:tc>
        <w:tc>
          <w:tcPr>
            <w:tcW w:w="642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36F11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59-1.55</w:t>
            </w:r>
          </w:p>
        </w:tc>
        <w:tc>
          <w:tcPr>
            <w:tcW w:w="3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8AE99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8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F121A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64636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06C7F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</w:tr>
      <w:tr w:rsidR="000223C3" w:rsidRPr="003F2B5D" w14:paraId="50598C3B" w14:textId="77777777" w:rsidTr="000223C3">
        <w:trPr>
          <w:trHeight w:val="225"/>
        </w:trPr>
        <w:tc>
          <w:tcPr>
            <w:tcW w:w="21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B995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Container for fetching water </w:t>
            </w:r>
          </w:p>
        </w:tc>
        <w:tc>
          <w:tcPr>
            <w:tcW w:w="68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6E0F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4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02B4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7148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B259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B5FC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3A20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0223C3" w:rsidRPr="003F2B5D" w14:paraId="7749CD18" w14:textId="77777777" w:rsidTr="000223C3">
        <w:trPr>
          <w:trHeight w:val="225"/>
        </w:trPr>
        <w:tc>
          <w:tcPr>
            <w:tcW w:w="21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9807" w14:textId="77777777" w:rsidR="009F5626" w:rsidRPr="003F2B5D" w:rsidRDefault="009F5626" w:rsidP="003F2B5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Clay pot </w:t>
            </w:r>
          </w:p>
        </w:tc>
        <w:tc>
          <w:tcPr>
            <w:tcW w:w="68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0594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57</w:t>
            </w:r>
          </w:p>
        </w:tc>
        <w:tc>
          <w:tcPr>
            <w:tcW w:w="64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F214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22-1.48</w:t>
            </w:r>
          </w:p>
        </w:tc>
        <w:tc>
          <w:tcPr>
            <w:tcW w:w="3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D803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2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B08D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D350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5F7C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0223C3" w:rsidRPr="003F2B5D" w14:paraId="1744F021" w14:textId="77777777" w:rsidTr="000223C3">
        <w:trPr>
          <w:trHeight w:val="225"/>
        </w:trPr>
        <w:tc>
          <w:tcPr>
            <w:tcW w:w="21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02A2" w14:textId="77777777" w:rsidR="009F5626" w:rsidRPr="003F2B5D" w:rsidRDefault="009F5626" w:rsidP="003F2B5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Plastic </w:t>
            </w:r>
          </w:p>
        </w:tc>
        <w:tc>
          <w:tcPr>
            <w:tcW w:w="68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F6DC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13</w:t>
            </w:r>
          </w:p>
        </w:tc>
        <w:tc>
          <w:tcPr>
            <w:tcW w:w="64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5959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73-1.76</w:t>
            </w:r>
          </w:p>
        </w:tc>
        <w:tc>
          <w:tcPr>
            <w:tcW w:w="3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75E2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5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550A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36E0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0BD7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0223C3" w:rsidRPr="003F2B5D" w14:paraId="59F7712B" w14:textId="77777777" w:rsidTr="000223C3">
        <w:trPr>
          <w:trHeight w:val="225"/>
        </w:trPr>
        <w:tc>
          <w:tcPr>
            <w:tcW w:w="211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CDE3B" w14:textId="77777777" w:rsidR="009F5626" w:rsidRPr="003F2B5D" w:rsidRDefault="009F5626" w:rsidP="003F2B5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Metal </w:t>
            </w:r>
          </w:p>
        </w:tc>
        <w:tc>
          <w:tcPr>
            <w:tcW w:w="686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658C5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00</w:t>
            </w:r>
          </w:p>
        </w:tc>
        <w:tc>
          <w:tcPr>
            <w:tcW w:w="642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86783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3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806A6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3E406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F8C3A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362F0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</w:tr>
      <w:tr w:rsidR="000223C3" w:rsidRPr="000D4A1E" w14:paraId="31B19644" w14:textId="77777777" w:rsidTr="000223C3">
        <w:trPr>
          <w:trHeight w:val="227"/>
        </w:trPr>
        <w:tc>
          <w:tcPr>
            <w:tcW w:w="21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BD729D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Status of drinking water container </w:t>
            </w:r>
          </w:p>
        </w:tc>
        <w:tc>
          <w:tcPr>
            <w:tcW w:w="68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AB67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4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7B5C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7CD2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5CA2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6C3E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8BF9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0223C3" w:rsidRPr="003F2B5D" w14:paraId="7C2AACC6" w14:textId="77777777" w:rsidTr="000223C3">
        <w:trPr>
          <w:trHeight w:val="225"/>
        </w:trPr>
        <w:tc>
          <w:tcPr>
            <w:tcW w:w="21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7B22" w14:textId="77777777" w:rsidR="009F5626" w:rsidRPr="003F2B5D" w:rsidRDefault="009F5626" w:rsidP="003F2B5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Covered </w:t>
            </w:r>
          </w:p>
        </w:tc>
        <w:tc>
          <w:tcPr>
            <w:tcW w:w="68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8551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00</w:t>
            </w:r>
          </w:p>
        </w:tc>
        <w:tc>
          <w:tcPr>
            <w:tcW w:w="64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5694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6A06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1E34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894E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5C11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0223C3" w:rsidRPr="003F2B5D" w14:paraId="30DA8B4D" w14:textId="77777777" w:rsidTr="000223C3">
        <w:trPr>
          <w:trHeight w:val="225"/>
        </w:trPr>
        <w:tc>
          <w:tcPr>
            <w:tcW w:w="211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31567" w14:textId="77777777" w:rsidR="009F5626" w:rsidRPr="003F2B5D" w:rsidRDefault="009F5626" w:rsidP="003F2B5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Uncovered </w:t>
            </w:r>
          </w:p>
        </w:tc>
        <w:tc>
          <w:tcPr>
            <w:tcW w:w="686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8D26F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74</w:t>
            </w:r>
          </w:p>
        </w:tc>
        <w:tc>
          <w:tcPr>
            <w:tcW w:w="642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DA0C7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45-1.22</w:t>
            </w:r>
          </w:p>
        </w:tc>
        <w:tc>
          <w:tcPr>
            <w:tcW w:w="3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DAB76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2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7BE68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09563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FEFAC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</w:tr>
      <w:tr w:rsidR="000223C3" w:rsidRPr="003F2B5D" w14:paraId="66B275CA" w14:textId="77777777" w:rsidTr="000223C3">
        <w:trPr>
          <w:trHeight w:val="237"/>
        </w:trPr>
        <w:tc>
          <w:tcPr>
            <w:tcW w:w="211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1EDF84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Drinking water container used for other activity </w:t>
            </w:r>
          </w:p>
        </w:tc>
        <w:tc>
          <w:tcPr>
            <w:tcW w:w="686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19CEC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35</w:t>
            </w:r>
          </w:p>
        </w:tc>
        <w:tc>
          <w:tcPr>
            <w:tcW w:w="642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DFEFF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76-2.42</w:t>
            </w:r>
          </w:p>
        </w:tc>
        <w:tc>
          <w:tcPr>
            <w:tcW w:w="3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C60D2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3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B0639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A7973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1E1DB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</w:tr>
      <w:tr w:rsidR="000223C3" w:rsidRPr="003F2B5D" w14:paraId="327B8917" w14:textId="77777777" w:rsidTr="000223C3">
        <w:trPr>
          <w:trHeight w:val="285"/>
        </w:trPr>
        <w:tc>
          <w:tcPr>
            <w:tcW w:w="211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5DB3B3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Water treatment prior to consumption </w:t>
            </w:r>
          </w:p>
        </w:tc>
        <w:tc>
          <w:tcPr>
            <w:tcW w:w="686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3DAC2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89</w:t>
            </w:r>
          </w:p>
        </w:tc>
        <w:tc>
          <w:tcPr>
            <w:tcW w:w="642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BFA33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48-1.67</w:t>
            </w:r>
          </w:p>
        </w:tc>
        <w:tc>
          <w:tcPr>
            <w:tcW w:w="3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A5970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7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5C82B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D1973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625FA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</w:tr>
      <w:tr w:rsidR="000223C3" w:rsidRPr="003F2B5D" w14:paraId="32CB849B" w14:textId="77777777" w:rsidTr="000223C3">
        <w:trPr>
          <w:trHeight w:val="450"/>
        </w:trPr>
        <w:tc>
          <w:tcPr>
            <w:tcW w:w="211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4703B5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Water contamination with </w:t>
            </w:r>
            <w:proofErr w:type="spellStart"/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thermotolerant</w:t>
            </w:r>
            <w:proofErr w:type="spellEnd"/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coliform </w:t>
            </w:r>
          </w:p>
        </w:tc>
        <w:tc>
          <w:tcPr>
            <w:tcW w:w="686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61F9D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09</w:t>
            </w:r>
          </w:p>
        </w:tc>
        <w:tc>
          <w:tcPr>
            <w:tcW w:w="642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7BEEC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71-1.68</w:t>
            </w:r>
          </w:p>
        </w:tc>
        <w:tc>
          <w:tcPr>
            <w:tcW w:w="3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44B5D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68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BEA48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7882D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FECC8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</w:tr>
      <w:tr w:rsidR="000223C3" w:rsidRPr="003F2B5D" w14:paraId="7B8B0CFB" w14:textId="77777777" w:rsidTr="000223C3">
        <w:trPr>
          <w:trHeight w:val="225"/>
        </w:trPr>
        <w:tc>
          <w:tcPr>
            <w:tcW w:w="21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00E1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Sanitation in the household </w:t>
            </w:r>
          </w:p>
        </w:tc>
        <w:tc>
          <w:tcPr>
            <w:tcW w:w="68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9805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4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E152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B0AD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A4EE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0E42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E4FA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0223C3" w:rsidRPr="003F2B5D" w14:paraId="20BA42E8" w14:textId="77777777" w:rsidTr="000223C3">
        <w:trPr>
          <w:trHeight w:val="225"/>
        </w:trPr>
        <w:tc>
          <w:tcPr>
            <w:tcW w:w="21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E1F0" w14:textId="77777777" w:rsidR="009F5626" w:rsidRPr="003F2B5D" w:rsidRDefault="009F5626" w:rsidP="003F2B5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No latrines </w:t>
            </w:r>
          </w:p>
        </w:tc>
        <w:tc>
          <w:tcPr>
            <w:tcW w:w="68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6545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53</w:t>
            </w:r>
          </w:p>
        </w:tc>
        <w:tc>
          <w:tcPr>
            <w:tcW w:w="64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BA92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30-0.91</w:t>
            </w:r>
          </w:p>
        </w:tc>
        <w:tc>
          <w:tcPr>
            <w:tcW w:w="3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36D9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  <w:t>0.0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0B6E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52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6AAE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29-0.92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6862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  <w:t>0.02</w:t>
            </w:r>
          </w:p>
        </w:tc>
      </w:tr>
      <w:tr w:rsidR="000223C3" w:rsidRPr="003F2B5D" w14:paraId="51602EA7" w14:textId="77777777" w:rsidTr="000223C3">
        <w:trPr>
          <w:trHeight w:val="225"/>
        </w:trPr>
        <w:tc>
          <w:tcPr>
            <w:tcW w:w="21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86D0" w14:textId="77777777" w:rsidR="009F5626" w:rsidRPr="003F2B5D" w:rsidRDefault="009F5626" w:rsidP="003F2B5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Water seal latrine </w:t>
            </w:r>
          </w:p>
        </w:tc>
        <w:tc>
          <w:tcPr>
            <w:tcW w:w="68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ACCE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00</w:t>
            </w:r>
          </w:p>
        </w:tc>
        <w:tc>
          <w:tcPr>
            <w:tcW w:w="64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5378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0D84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6296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E1F8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B9E3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0223C3" w:rsidRPr="003F2B5D" w14:paraId="211EE280" w14:textId="77777777" w:rsidTr="000223C3">
        <w:trPr>
          <w:trHeight w:val="225"/>
        </w:trPr>
        <w:tc>
          <w:tcPr>
            <w:tcW w:w="21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99CD" w14:textId="77777777" w:rsidR="009F5626" w:rsidRPr="003F2B5D" w:rsidRDefault="009F5626" w:rsidP="003F2B5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Open pit latrine with slab </w:t>
            </w:r>
          </w:p>
        </w:tc>
        <w:tc>
          <w:tcPr>
            <w:tcW w:w="68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4535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60</w:t>
            </w:r>
          </w:p>
        </w:tc>
        <w:tc>
          <w:tcPr>
            <w:tcW w:w="64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E649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32-1.13</w:t>
            </w:r>
          </w:p>
        </w:tc>
        <w:tc>
          <w:tcPr>
            <w:tcW w:w="3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44CE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  <w:t>0.1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54D9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58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E3A5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30-1.12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1079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11</w:t>
            </w:r>
          </w:p>
        </w:tc>
      </w:tr>
      <w:tr w:rsidR="000223C3" w:rsidRPr="003F2B5D" w14:paraId="28D5ACDF" w14:textId="77777777" w:rsidTr="000223C3">
        <w:trPr>
          <w:trHeight w:val="189"/>
        </w:trPr>
        <w:tc>
          <w:tcPr>
            <w:tcW w:w="211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E41B99" w14:textId="77777777" w:rsidR="009F5626" w:rsidRPr="003F2B5D" w:rsidRDefault="009F5626" w:rsidP="003F2B5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Open pit latrine without slab </w:t>
            </w:r>
          </w:p>
        </w:tc>
        <w:tc>
          <w:tcPr>
            <w:tcW w:w="686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380EB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64</w:t>
            </w:r>
          </w:p>
        </w:tc>
        <w:tc>
          <w:tcPr>
            <w:tcW w:w="642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58405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18-2.31</w:t>
            </w:r>
          </w:p>
        </w:tc>
        <w:tc>
          <w:tcPr>
            <w:tcW w:w="3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6AD0C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5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9A1AB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BDDB6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5589F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</w:tr>
      <w:tr w:rsidR="000223C3" w:rsidRPr="003F2B5D" w14:paraId="42950D4E" w14:textId="77777777" w:rsidTr="000223C3">
        <w:trPr>
          <w:trHeight w:val="267"/>
        </w:trPr>
        <w:tc>
          <w:tcPr>
            <w:tcW w:w="211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55AA13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Soap for handwashing available </w:t>
            </w:r>
          </w:p>
        </w:tc>
        <w:tc>
          <w:tcPr>
            <w:tcW w:w="686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A642E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48</w:t>
            </w:r>
          </w:p>
        </w:tc>
        <w:tc>
          <w:tcPr>
            <w:tcW w:w="642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22B48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92-2.38</w:t>
            </w:r>
          </w:p>
        </w:tc>
        <w:tc>
          <w:tcPr>
            <w:tcW w:w="3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3124A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  <w:t>0.1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19660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53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298A0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93-2.52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5EB00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09</w:t>
            </w:r>
          </w:p>
        </w:tc>
      </w:tr>
      <w:tr w:rsidR="000223C3" w:rsidRPr="003F2B5D" w14:paraId="36C27190" w14:textId="77777777" w:rsidTr="000223C3">
        <w:trPr>
          <w:trHeight w:val="225"/>
        </w:trPr>
        <w:tc>
          <w:tcPr>
            <w:tcW w:w="211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C4CEA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Waste disposal </w:t>
            </w:r>
          </w:p>
        </w:tc>
        <w:tc>
          <w:tcPr>
            <w:tcW w:w="686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F9636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99</w:t>
            </w:r>
          </w:p>
        </w:tc>
        <w:tc>
          <w:tcPr>
            <w:tcW w:w="642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249FE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66-1.48</w:t>
            </w:r>
          </w:p>
        </w:tc>
        <w:tc>
          <w:tcPr>
            <w:tcW w:w="3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D6DD7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9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B9F69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F2B80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4BBB8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</w:tr>
      <w:tr w:rsidR="000223C3" w:rsidRPr="003F2B5D" w14:paraId="366F3273" w14:textId="77777777" w:rsidTr="000223C3">
        <w:trPr>
          <w:trHeight w:val="225"/>
        </w:trPr>
        <w:tc>
          <w:tcPr>
            <w:tcW w:w="21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747B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Domestic animals</w:t>
            </w:r>
          </w:p>
        </w:tc>
        <w:tc>
          <w:tcPr>
            <w:tcW w:w="68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8459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4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393A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3951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AAB3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596F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F14F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0223C3" w:rsidRPr="003F2B5D" w14:paraId="0B34EE02" w14:textId="77777777" w:rsidTr="000223C3">
        <w:trPr>
          <w:trHeight w:val="191"/>
        </w:trPr>
        <w:tc>
          <w:tcPr>
            <w:tcW w:w="21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EF3BF1" w14:textId="77777777" w:rsidR="009F5626" w:rsidRPr="003F2B5D" w:rsidRDefault="009F5626" w:rsidP="003F2B5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Possession of domestic animals </w:t>
            </w:r>
          </w:p>
        </w:tc>
        <w:tc>
          <w:tcPr>
            <w:tcW w:w="68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8869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22</w:t>
            </w:r>
          </w:p>
        </w:tc>
        <w:tc>
          <w:tcPr>
            <w:tcW w:w="64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E14A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64-2.35</w:t>
            </w:r>
          </w:p>
        </w:tc>
        <w:tc>
          <w:tcPr>
            <w:tcW w:w="3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8FC0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5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979B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13DD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D72F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0223C3" w:rsidRPr="003F2B5D" w14:paraId="41F25CA6" w14:textId="77777777" w:rsidTr="000223C3">
        <w:trPr>
          <w:trHeight w:val="151"/>
        </w:trPr>
        <w:tc>
          <w:tcPr>
            <w:tcW w:w="2116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89B8498" w14:textId="77777777" w:rsidR="009F5626" w:rsidRPr="003F2B5D" w:rsidRDefault="009F5626" w:rsidP="003F2B5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Animals held outside  the house </w:t>
            </w:r>
          </w:p>
        </w:tc>
        <w:tc>
          <w:tcPr>
            <w:tcW w:w="686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A61BB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84</w:t>
            </w:r>
          </w:p>
        </w:tc>
        <w:tc>
          <w:tcPr>
            <w:tcW w:w="642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42AB6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54-1.32</w:t>
            </w:r>
          </w:p>
        </w:tc>
        <w:tc>
          <w:tcPr>
            <w:tcW w:w="305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7518C" w14:textId="77777777" w:rsidR="009F5626" w:rsidRPr="003F2B5D" w:rsidRDefault="009F5626" w:rsidP="0078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4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041FF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0C12E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FF120" w14:textId="77777777" w:rsidR="009F5626" w:rsidRPr="003F2B5D" w:rsidRDefault="009F5626" w:rsidP="009F5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3F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</w:tr>
    </w:tbl>
    <w:p w14:paraId="09D9283F" w14:textId="77777777" w:rsidR="009F5626" w:rsidRPr="003F2B5D" w:rsidRDefault="009F5626">
      <w:pPr>
        <w:rPr>
          <w:rFonts w:ascii="Arial" w:hAnsi="Arial" w:cs="Arial"/>
          <w:lang w:val="en-US"/>
        </w:rPr>
      </w:pPr>
      <w:bookmarkStart w:id="0" w:name="_GoBack"/>
      <w:bookmarkEnd w:id="0"/>
    </w:p>
    <w:sectPr w:rsidR="009F5626" w:rsidRPr="003F2B5D" w:rsidSect="009F5626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F5626"/>
    <w:rsid w:val="000223C3"/>
    <w:rsid w:val="000D4A1E"/>
    <w:rsid w:val="00214A32"/>
    <w:rsid w:val="002C32D3"/>
    <w:rsid w:val="003055B1"/>
    <w:rsid w:val="0033497C"/>
    <w:rsid w:val="003F2B5D"/>
    <w:rsid w:val="005334F0"/>
    <w:rsid w:val="00783B44"/>
    <w:rsid w:val="008F3427"/>
    <w:rsid w:val="009344B0"/>
    <w:rsid w:val="00953DB3"/>
    <w:rsid w:val="009F5626"/>
    <w:rsid w:val="00A5032E"/>
    <w:rsid w:val="00AD456F"/>
    <w:rsid w:val="00AE03AE"/>
    <w:rsid w:val="00B135A0"/>
    <w:rsid w:val="00B31EF4"/>
    <w:rsid w:val="00B4699E"/>
    <w:rsid w:val="00C61740"/>
    <w:rsid w:val="00C95DBF"/>
    <w:rsid w:val="00DB0F3D"/>
    <w:rsid w:val="00E158B2"/>
    <w:rsid w:val="00E269B5"/>
    <w:rsid w:val="00EE08DB"/>
    <w:rsid w:val="00F13D08"/>
    <w:rsid w:val="00F20E66"/>
    <w:rsid w:val="00FC4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B65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F562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F5626"/>
    <w:rPr>
      <w:color w:val="800080"/>
      <w:u w:val="single"/>
    </w:rPr>
  </w:style>
  <w:style w:type="paragraph" w:customStyle="1" w:styleId="xl63">
    <w:name w:val="xl63"/>
    <w:basedOn w:val="Normal"/>
    <w:rsid w:val="009F56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64">
    <w:name w:val="xl64"/>
    <w:basedOn w:val="Normal"/>
    <w:rsid w:val="009F56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65">
    <w:name w:val="xl65"/>
    <w:basedOn w:val="Normal"/>
    <w:rsid w:val="009F56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66">
    <w:name w:val="xl66"/>
    <w:basedOn w:val="Normal"/>
    <w:rsid w:val="009F562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67">
    <w:name w:val="xl67"/>
    <w:basedOn w:val="Normal"/>
    <w:rsid w:val="009F5626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68">
    <w:name w:val="xl68"/>
    <w:basedOn w:val="Normal"/>
    <w:rsid w:val="009F5626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69">
    <w:name w:val="xl69"/>
    <w:basedOn w:val="Normal"/>
    <w:rsid w:val="009F562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70">
    <w:name w:val="xl70"/>
    <w:basedOn w:val="Normal"/>
    <w:rsid w:val="009F5626"/>
    <w:pPr>
      <w:pBdr>
        <w:bottom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71">
    <w:name w:val="xl71"/>
    <w:basedOn w:val="Normal"/>
    <w:rsid w:val="009F5626"/>
    <w:pPr>
      <w:pBdr>
        <w:bottom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72">
    <w:name w:val="xl72"/>
    <w:basedOn w:val="Normal"/>
    <w:rsid w:val="009F56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de-CH"/>
    </w:rPr>
  </w:style>
  <w:style w:type="paragraph" w:customStyle="1" w:styleId="xl73">
    <w:name w:val="xl73"/>
    <w:basedOn w:val="Normal"/>
    <w:rsid w:val="009F56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74">
    <w:name w:val="xl74"/>
    <w:basedOn w:val="Normal"/>
    <w:rsid w:val="009F562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75">
    <w:name w:val="xl75"/>
    <w:basedOn w:val="Normal"/>
    <w:rsid w:val="009F5626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de-CH"/>
    </w:rPr>
  </w:style>
  <w:style w:type="paragraph" w:customStyle="1" w:styleId="xl76">
    <w:name w:val="xl76"/>
    <w:basedOn w:val="Normal"/>
    <w:rsid w:val="009F5626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de-CH"/>
    </w:rPr>
  </w:style>
  <w:style w:type="paragraph" w:customStyle="1" w:styleId="xl77">
    <w:name w:val="xl77"/>
    <w:basedOn w:val="Normal"/>
    <w:rsid w:val="009F56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78">
    <w:name w:val="xl78"/>
    <w:basedOn w:val="Normal"/>
    <w:rsid w:val="009F5626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79">
    <w:name w:val="xl79"/>
    <w:basedOn w:val="Normal"/>
    <w:rsid w:val="009F5626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80">
    <w:name w:val="xl80"/>
    <w:basedOn w:val="Normal"/>
    <w:rsid w:val="009F562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81">
    <w:name w:val="xl81"/>
    <w:basedOn w:val="Normal"/>
    <w:rsid w:val="009F5626"/>
    <w:pPr>
      <w:pBdr>
        <w:bottom w:val="single" w:sz="8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82">
    <w:name w:val="xl82"/>
    <w:basedOn w:val="Normal"/>
    <w:rsid w:val="009F5626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83">
    <w:name w:val="xl83"/>
    <w:basedOn w:val="Normal"/>
    <w:rsid w:val="009F5626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de-CH"/>
    </w:rPr>
  </w:style>
  <w:style w:type="paragraph" w:customStyle="1" w:styleId="xl84">
    <w:name w:val="xl84"/>
    <w:basedOn w:val="Normal"/>
    <w:rsid w:val="009F562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de-CH"/>
    </w:rPr>
  </w:style>
  <w:style w:type="paragraph" w:customStyle="1" w:styleId="xl85">
    <w:name w:val="xl85"/>
    <w:basedOn w:val="Normal"/>
    <w:rsid w:val="009F562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de-CH"/>
    </w:rPr>
  </w:style>
  <w:style w:type="paragraph" w:customStyle="1" w:styleId="xl86">
    <w:name w:val="xl86"/>
    <w:basedOn w:val="Normal"/>
    <w:rsid w:val="009F562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87">
    <w:name w:val="xl87"/>
    <w:basedOn w:val="Normal"/>
    <w:rsid w:val="009F5626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88">
    <w:name w:val="xl88"/>
    <w:basedOn w:val="Normal"/>
    <w:rsid w:val="009F562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de-CH"/>
    </w:rPr>
  </w:style>
  <w:style w:type="paragraph" w:customStyle="1" w:styleId="xl89">
    <w:name w:val="xl89"/>
    <w:basedOn w:val="Normal"/>
    <w:rsid w:val="009F562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90">
    <w:name w:val="xl90"/>
    <w:basedOn w:val="Normal"/>
    <w:rsid w:val="009F562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91">
    <w:name w:val="xl91"/>
    <w:basedOn w:val="Normal"/>
    <w:rsid w:val="009F562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de-CH"/>
    </w:rPr>
  </w:style>
  <w:style w:type="paragraph" w:customStyle="1" w:styleId="xl92">
    <w:name w:val="xl92"/>
    <w:basedOn w:val="Normal"/>
    <w:rsid w:val="009F5626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93">
    <w:name w:val="xl93"/>
    <w:basedOn w:val="Normal"/>
    <w:rsid w:val="009F5626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de-CH"/>
    </w:rPr>
  </w:style>
  <w:style w:type="paragraph" w:customStyle="1" w:styleId="xl94">
    <w:name w:val="xl94"/>
    <w:basedOn w:val="Normal"/>
    <w:rsid w:val="009F562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eastAsia="de-CH"/>
    </w:rPr>
  </w:style>
  <w:style w:type="paragraph" w:customStyle="1" w:styleId="xl95">
    <w:name w:val="xl95"/>
    <w:basedOn w:val="Normal"/>
    <w:rsid w:val="009F562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de-CH"/>
    </w:rPr>
  </w:style>
  <w:style w:type="paragraph" w:customStyle="1" w:styleId="xl96">
    <w:name w:val="xl96"/>
    <w:basedOn w:val="Normal"/>
    <w:rsid w:val="009F562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eastAsia="de-CH"/>
    </w:rPr>
  </w:style>
  <w:style w:type="paragraph" w:customStyle="1" w:styleId="xl97">
    <w:name w:val="xl97"/>
    <w:basedOn w:val="Normal"/>
    <w:rsid w:val="009F562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de-CH"/>
    </w:rPr>
  </w:style>
  <w:style w:type="paragraph" w:customStyle="1" w:styleId="MDPI43tablefooter">
    <w:name w:val="MDPI_4.3_table_footer"/>
    <w:basedOn w:val="Normal"/>
    <w:next w:val="Normal"/>
    <w:qFormat/>
    <w:rsid w:val="00953DB3"/>
    <w:pPr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49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97C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F562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F5626"/>
    <w:rPr>
      <w:color w:val="800080"/>
      <w:u w:val="single"/>
    </w:rPr>
  </w:style>
  <w:style w:type="paragraph" w:customStyle="1" w:styleId="xl63">
    <w:name w:val="xl63"/>
    <w:basedOn w:val="Normal"/>
    <w:rsid w:val="009F56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64">
    <w:name w:val="xl64"/>
    <w:basedOn w:val="Normal"/>
    <w:rsid w:val="009F56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65">
    <w:name w:val="xl65"/>
    <w:basedOn w:val="Normal"/>
    <w:rsid w:val="009F56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66">
    <w:name w:val="xl66"/>
    <w:basedOn w:val="Normal"/>
    <w:rsid w:val="009F562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67">
    <w:name w:val="xl67"/>
    <w:basedOn w:val="Normal"/>
    <w:rsid w:val="009F5626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68">
    <w:name w:val="xl68"/>
    <w:basedOn w:val="Normal"/>
    <w:rsid w:val="009F5626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69">
    <w:name w:val="xl69"/>
    <w:basedOn w:val="Normal"/>
    <w:rsid w:val="009F562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70">
    <w:name w:val="xl70"/>
    <w:basedOn w:val="Normal"/>
    <w:rsid w:val="009F5626"/>
    <w:pPr>
      <w:pBdr>
        <w:bottom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71">
    <w:name w:val="xl71"/>
    <w:basedOn w:val="Normal"/>
    <w:rsid w:val="009F5626"/>
    <w:pPr>
      <w:pBdr>
        <w:bottom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72">
    <w:name w:val="xl72"/>
    <w:basedOn w:val="Normal"/>
    <w:rsid w:val="009F56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de-CH"/>
    </w:rPr>
  </w:style>
  <w:style w:type="paragraph" w:customStyle="1" w:styleId="xl73">
    <w:name w:val="xl73"/>
    <w:basedOn w:val="Normal"/>
    <w:rsid w:val="009F56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74">
    <w:name w:val="xl74"/>
    <w:basedOn w:val="Normal"/>
    <w:rsid w:val="009F562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75">
    <w:name w:val="xl75"/>
    <w:basedOn w:val="Normal"/>
    <w:rsid w:val="009F5626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de-CH"/>
    </w:rPr>
  </w:style>
  <w:style w:type="paragraph" w:customStyle="1" w:styleId="xl76">
    <w:name w:val="xl76"/>
    <w:basedOn w:val="Normal"/>
    <w:rsid w:val="009F5626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de-CH"/>
    </w:rPr>
  </w:style>
  <w:style w:type="paragraph" w:customStyle="1" w:styleId="xl77">
    <w:name w:val="xl77"/>
    <w:basedOn w:val="Normal"/>
    <w:rsid w:val="009F56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78">
    <w:name w:val="xl78"/>
    <w:basedOn w:val="Normal"/>
    <w:rsid w:val="009F5626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79">
    <w:name w:val="xl79"/>
    <w:basedOn w:val="Normal"/>
    <w:rsid w:val="009F5626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80">
    <w:name w:val="xl80"/>
    <w:basedOn w:val="Normal"/>
    <w:rsid w:val="009F562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81">
    <w:name w:val="xl81"/>
    <w:basedOn w:val="Normal"/>
    <w:rsid w:val="009F5626"/>
    <w:pPr>
      <w:pBdr>
        <w:bottom w:val="single" w:sz="8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82">
    <w:name w:val="xl82"/>
    <w:basedOn w:val="Normal"/>
    <w:rsid w:val="009F5626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83">
    <w:name w:val="xl83"/>
    <w:basedOn w:val="Normal"/>
    <w:rsid w:val="009F5626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de-CH"/>
    </w:rPr>
  </w:style>
  <w:style w:type="paragraph" w:customStyle="1" w:styleId="xl84">
    <w:name w:val="xl84"/>
    <w:basedOn w:val="Normal"/>
    <w:rsid w:val="009F562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de-CH"/>
    </w:rPr>
  </w:style>
  <w:style w:type="paragraph" w:customStyle="1" w:styleId="xl85">
    <w:name w:val="xl85"/>
    <w:basedOn w:val="Normal"/>
    <w:rsid w:val="009F562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de-CH"/>
    </w:rPr>
  </w:style>
  <w:style w:type="paragraph" w:customStyle="1" w:styleId="xl86">
    <w:name w:val="xl86"/>
    <w:basedOn w:val="Normal"/>
    <w:rsid w:val="009F562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87">
    <w:name w:val="xl87"/>
    <w:basedOn w:val="Normal"/>
    <w:rsid w:val="009F5626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88">
    <w:name w:val="xl88"/>
    <w:basedOn w:val="Normal"/>
    <w:rsid w:val="009F562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de-CH"/>
    </w:rPr>
  </w:style>
  <w:style w:type="paragraph" w:customStyle="1" w:styleId="xl89">
    <w:name w:val="xl89"/>
    <w:basedOn w:val="Normal"/>
    <w:rsid w:val="009F562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90">
    <w:name w:val="xl90"/>
    <w:basedOn w:val="Normal"/>
    <w:rsid w:val="009F562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91">
    <w:name w:val="xl91"/>
    <w:basedOn w:val="Normal"/>
    <w:rsid w:val="009F562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de-CH"/>
    </w:rPr>
  </w:style>
  <w:style w:type="paragraph" w:customStyle="1" w:styleId="xl92">
    <w:name w:val="xl92"/>
    <w:basedOn w:val="Normal"/>
    <w:rsid w:val="009F5626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93">
    <w:name w:val="xl93"/>
    <w:basedOn w:val="Normal"/>
    <w:rsid w:val="009F5626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de-CH"/>
    </w:rPr>
  </w:style>
  <w:style w:type="paragraph" w:customStyle="1" w:styleId="xl94">
    <w:name w:val="xl94"/>
    <w:basedOn w:val="Normal"/>
    <w:rsid w:val="009F562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eastAsia="de-CH"/>
    </w:rPr>
  </w:style>
  <w:style w:type="paragraph" w:customStyle="1" w:styleId="xl95">
    <w:name w:val="xl95"/>
    <w:basedOn w:val="Normal"/>
    <w:rsid w:val="009F562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de-CH"/>
    </w:rPr>
  </w:style>
  <w:style w:type="paragraph" w:customStyle="1" w:styleId="xl96">
    <w:name w:val="xl96"/>
    <w:basedOn w:val="Normal"/>
    <w:rsid w:val="009F562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eastAsia="de-CH"/>
    </w:rPr>
  </w:style>
  <w:style w:type="paragraph" w:customStyle="1" w:styleId="xl97">
    <w:name w:val="xl97"/>
    <w:basedOn w:val="Normal"/>
    <w:rsid w:val="009F562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de-CH"/>
    </w:rPr>
  </w:style>
  <w:style w:type="paragraph" w:customStyle="1" w:styleId="MDPI43tablefooter">
    <w:name w:val="MDPI_4.3_table_footer"/>
    <w:basedOn w:val="Normal"/>
    <w:next w:val="Normal"/>
    <w:qFormat/>
    <w:rsid w:val="00953DB3"/>
    <w:pPr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49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97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941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6</Words>
  <Characters>3117</Characters>
  <Application>Microsoft Office Word</Application>
  <DocSecurity>0</DocSecurity>
  <Lines>779</Lines>
  <Paragraphs>3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AENCILAY</cp:lastModifiedBy>
  <cp:revision>3</cp:revision>
  <dcterms:created xsi:type="dcterms:W3CDTF">2018-09-06T05:30:00Z</dcterms:created>
  <dcterms:modified xsi:type="dcterms:W3CDTF">2018-09-12T12:44:00Z</dcterms:modified>
</cp:coreProperties>
</file>